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C9C77" w14:textId="77777777" w:rsidR="00571820" w:rsidRPr="00421286" w:rsidRDefault="00142FDE" w:rsidP="0057182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F543A0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F543A0">
        <w:rPr>
          <w:rFonts w:ascii="Arial" w:hAnsi="Arial" w:cs="Arial"/>
          <w:b/>
          <w:sz w:val="24"/>
          <w:szCs w:val="24"/>
        </w:rPr>
        <w:t>Interview questions</w:t>
      </w:r>
      <w:r w:rsidR="00571820" w:rsidRPr="00782F95">
        <w:rPr>
          <w:rFonts w:ascii="Arial" w:hAnsi="Arial" w:cs="Arial"/>
          <w:b/>
          <w:sz w:val="24"/>
          <w:szCs w:val="24"/>
        </w:rPr>
        <w:t>.</w:t>
      </w:r>
      <w:r w:rsidR="00571820">
        <w:rPr>
          <w:rFonts w:ascii="Arial" w:hAnsi="Arial" w:cs="Arial"/>
          <w:sz w:val="24"/>
          <w:szCs w:val="24"/>
        </w:rPr>
        <w:t xml:space="preserve"> </w:t>
      </w:r>
      <w:r w:rsidR="00571820" w:rsidRPr="00421286">
        <w:rPr>
          <w:rFonts w:ascii="Arial" w:hAnsi="Arial" w:cs="Arial"/>
          <w:sz w:val="24"/>
          <w:szCs w:val="24"/>
        </w:rPr>
        <w:t>Informal open-ended interviews questions</w:t>
      </w:r>
      <w:bookmarkStart w:id="0" w:name="_GoBack"/>
      <w:bookmarkEnd w:id="0"/>
    </w:p>
    <w:p w14:paraId="15CB451E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Are you aware of any crabs in your area?</w:t>
      </w:r>
    </w:p>
    <w:p w14:paraId="3227591B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What ecological role do you think crabs play?</w:t>
      </w:r>
    </w:p>
    <w:p w14:paraId="2A92260B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Do you consume crabs as a food?</w:t>
      </w:r>
    </w:p>
    <w:p w14:paraId="43CA478B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Do you harvest them to sell?</w:t>
      </w:r>
    </w:p>
    <w:p w14:paraId="42276747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For how long have you harvested crabs?</w:t>
      </w:r>
    </w:p>
    <w:p w14:paraId="7CB1E914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How often do you harvest crabs for food or for sale?</w:t>
      </w:r>
    </w:p>
    <w:p w14:paraId="50479FBF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Are there any specific time when you harvest or do you harvest all year round?</w:t>
      </w:r>
    </w:p>
    <w:p w14:paraId="66C84969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Are there any reasons why you harvest in those times?</w:t>
      </w:r>
    </w:p>
    <w:p w14:paraId="2CB537FB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Have you observed any changes in the availability of crabs?</w:t>
      </w:r>
    </w:p>
    <w:p w14:paraId="3F31752C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Are there any specific locations where you tend to find crabs for harvesting in larger quantities?</w:t>
      </w:r>
    </w:p>
    <w:p w14:paraId="6768DC6B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If so, what do you think accounts for those changes and differences?</w:t>
      </w:r>
    </w:p>
    <w:p w14:paraId="3CDCE0FE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Are there any measures that you take to maintain the availability of crabs for harvesting?</w:t>
      </w:r>
    </w:p>
    <w:p w14:paraId="00B04E3D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Do you feel it is worthwhile for you to take these measures in order to maintain crab yields?</w:t>
      </w:r>
    </w:p>
    <w:p w14:paraId="06B62519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>Would you encourage other community members and leaders to take measures to maintain the availability of crabs?</w:t>
      </w:r>
    </w:p>
    <w:p w14:paraId="14B9E6A2" w14:textId="77777777" w:rsidR="00571820" w:rsidRPr="00421286" w:rsidRDefault="00571820" w:rsidP="00571820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4"/>
          <w:szCs w:val="24"/>
        </w:rPr>
      </w:pPr>
      <w:r w:rsidRPr="00421286">
        <w:rPr>
          <w:rFonts w:ascii="Arial" w:hAnsi="Arial" w:cs="Arial"/>
          <w:sz w:val="24"/>
          <w:szCs w:val="24"/>
        </w:rPr>
        <w:t xml:space="preserve">What income generating activity are you primarily involved in during the year? </w:t>
      </w:r>
    </w:p>
    <w:p w14:paraId="3AD19CD2" w14:textId="77777777" w:rsidR="00F05A0B" w:rsidRDefault="00F05A0B"/>
    <w:sectPr w:rsidR="00F05A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E4BBE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F2C24"/>
    <w:multiLevelType w:val="hybridMultilevel"/>
    <w:tmpl w:val="1DB03EC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yan Wasserman">
    <w15:presenceInfo w15:providerId="AD" w15:userId="S-1-5-21-805005498-997504966-2098491719-16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820"/>
    <w:rsid w:val="00142FDE"/>
    <w:rsid w:val="00466A23"/>
    <w:rsid w:val="00571820"/>
    <w:rsid w:val="00BA33B3"/>
    <w:rsid w:val="00BA4FFD"/>
    <w:rsid w:val="00F05A0B"/>
    <w:rsid w:val="00F543A0"/>
    <w:rsid w:val="00FA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2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820"/>
    <w:rPr>
      <w:rFonts w:ascii="Calibri" w:eastAsia="Calibri" w:hAnsi="Calibri" w:cs="Times New Roman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5718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3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3B3"/>
    <w:rPr>
      <w:rFonts w:ascii="Calibri" w:eastAsia="Calibri" w:hAnsi="Calibri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3B3"/>
    <w:rPr>
      <w:rFonts w:ascii="Calibri" w:eastAsia="Calibri" w:hAnsi="Calibri" w:cs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B3"/>
    <w:rPr>
      <w:rFonts w:ascii="Segoe UI" w:eastAsia="Calibri" w:hAnsi="Segoe UI" w:cs="Segoe UI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820"/>
    <w:rPr>
      <w:rFonts w:ascii="Calibri" w:eastAsia="Calibri" w:hAnsi="Calibri" w:cs="Times New Roman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5718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3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3B3"/>
    <w:rPr>
      <w:rFonts w:ascii="Calibri" w:eastAsia="Calibri" w:hAnsi="Calibri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3B3"/>
    <w:rPr>
      <w:rFonts w:ascii="Calibri" w:eastAsia="Calibri" w:hAnsi="Calibri" w:cs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B3"/>
    <w:rPr>
      <w:rFonts w:ascii="Segoe UI" w:eastAsia="Calibr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3</cp:revision>
  <dcterms:created xsi:type="dcterms:W3CDTF">2015-10-28T14:02:00Z</dcterms:created>
  <dcterms:modified xsi:type="dcterms:W3CDTF">2015-10-28T14:03:00Z</dcterms:modified>
</cp:coreProperties>
</file>